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9E4D6" w14:textId="77777777" w:rsidR="00650426" w:rsidRPr="00326754" w:rsidRDefault="00650426" w:rsidP="00650426">
      <w:pPr>
        <w:tabs>
          <w:tab w:val="right" w:pos="15398"/>
        </w:tabs>
        <w:rPr>
          <w:rStyle w:val="Strong"/>
          <w:rFonts w:ascii="Times New Roman" w:hAnsi="Times New Roman" w:cs="Times New Roman"/>
          <w:b w:val="0"/>
          <w:bCs w:val="0"/>
        </w:rPr>
      </w:pPr>
      <w:r w:rsidRPr="00514378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>.</w:t>
      </w:r>
      <w:r w:rsidRPr="00514378">
        <w:rPr>
          <w:rFonts w:ascii="Times New Roman" w:hAnsi="Times New Roman" w:cs="Times New Roman"/>
        </w:rPr>
        <w:t xml:space="preserve"> Checklist. PRISMA-P checklist.</w:t>
      </w:r>
      <w:r>
        <w:rPr>
          <w:rStyle w:val="Strong"/>
          <w:rFonts w:ascii="Lucida Sans" w:hAnsi="Lucida Sans"/>
          <w:sz w:val="32"/>
          <w:szCs w:val="32"/>
        </w:rPr>
        <w:tab/>
      </w:r>
    </w:p>
    <w:p w14:paraId="743CC546" w14:textId="77777777" w:rsidR="00650426" w:rsidRPr="003D3D94" w:rsidRDefault="00650426" w:rsidP="00650426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  <w:lang w:val="en"/>
        </w:rPr>
      </w:pPr>
      <w:r w:rsidRPr="003D3D94">
        <w:rPr>
          <w:rStyle w:val="Strong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This checklist has been adapted for use with protocol submissions to </w:t>
      </w:r>
      <w:r w:rsidRPr="003D3D94">
        <w:rPr>
          <w:rStyle w:val="Strong"/>
          <w:rFonts w:ascii="Times New Roman" w:hAnsi="Times New Roman" w:cs="Times New Roman"/>
          <w:b w:val="0"/>
          <w:bCs w:val="0"/>
          <w:i/>
          <w:color w:val="auto"/>
          <w:sz w:val="22"/>
          <w:szCs w:val="22"/>
        </w:rPr>
        <w:t>Systematic Reviews</w:t>
      </w:r>
      <w:r w:rsidRPr="003D3D94">
        <w:rPr>
          <w:rStyle w:val="Strong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 from Table 3 in Moher D et al: </w:t>
      </w:r>
      <w:r w:rsidRPr="003D3D94">
        <w:rPr>
          <w:rFonts w:ascii="Times New Roman" w:hAnsi="Times New Roman" w:cs="Times New Roman"/>
          <w:color w:val="auto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3D3D94">
        <w:rPr>
          <w:rFonts w:ascii="Times New Roman" w:hAnsi="Times New Roman" w:cs="Times New Roman"/>
          <w:i/>
          <w:color w:val="auto"/>
          <w:sz w:val="22"/>
          <w:szCs w:val="22"/>
          <w:lang w:val="en"/>
        </w:rPr>
        <w:t>Systematic Reviews</w:t>
      </w:r>
      <w:r w:rsidRPr="003D3D94">
        <w:rPr>
          <w:rFonts w:ascii="Times New Roman" w:hAnsi="Times New Roman" w:cs="Times New Roman"/>
          <w:color w:val="auto"/>
          <w:sz w:val="22"/>
          <w:szCs w:val="22"/>
          <w:lang w:val="en"/>
        </w:rPr>
        <w:t xml:space="preserve"> </w:t>
      </w:r>
      <w:r w:rsidRPr="003D3D94">
        <w:rPr>
          <w:rStyle w:val="articlecitationyear"/>
          <w:rFonts w:ascii="Times New Roman" w:hAnsi="Times New Roman" w:cs="Times New Roman"/>
          <w:color w:val="auto"/>
          <w:sz w:val="22"/>
          <w:szCs w:val="22"/>
        </w:rPr>
        <w:t xml:space="preserve">2015 </w:t>
      </w:r>
      <w:r w:rsidRPr="003D3D94">
        <w:rPr>
          <w:rStyle w:val="Strong"/>
          <w:rFonts w:ascii="Times New Roman" w:hAnsi="Times New Roman" w:cs="Times New Roman"/>
          <w:b w:val="0"/>
          <w:bCs w:val="0"/>
          <w:color w:val="auto"/>
          <w:sz w:val="22"/>
          <w:szCs w:val="22"/>
        </w:rPr>
        <w:t>4</w:t>
      </w:r>
      <w:r w:rsidRPr="003D3D94">
        <w:rPr>
          <w:rStyle w:val="articlecitationvolume"/>
          <w:rFonts w:ascii="Times New Roman" w:hAnsi="Times New Roman" w:cs="Times New Roman"/>
          <w:color w:val="auto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6"/>
        <w:gridCol w:w="468"/>
        <w:gridCol w:w="3894"/>
        <w:gridCol w:w="926"/>
        <w:gridCol w:w="771"/>
        <w:gridCol w:w="1419"/>
      </w:tblGrid>
      <w:tr w:rsidR="00650426" w:rsidRPr="00EE17D5" w14:paraId="3D416825" w14:textId="77777777" w:rsidTr="00986F7D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68FEF9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90A69B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F85F0A9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6E6E2C" w14:textId="77777777" w:rsidR="0065042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853B51" w14:textId="77777777" w:rsidR="00650426" w:rsidRPr="00EE17D5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50426" w:rsidRPr="00EE17D5" w14:paraId="677D3D60" w14:textId="77777777" w:rsidTr="00986F7D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4530FE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753E77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EA2BED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A414FE" w14:textId="77777777" w:rsidR="0065042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5C60B59" w14:textId="77777777" w:rsidR="0065042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AE1C37" w14:textId="77777777" w:rsidR="0065042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50426" w:rsidRPr="00FD6E06" w14:paraId="3A474429" w14:textId="77777777" w:rsidTr="00986F7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AA86C1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0426" w:rsidRPr="00FD6E06" w14:paraId="5D19D168" w14:textId="77777777" w:rsidTr="00986F7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EAD43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0426" w:rsidRPr="00FD6E06" w14:paraId="0DF6456C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37C77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ABA78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0743F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868E3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C715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48B70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: A Scoping review protocol</w:t>
            </w:r>
          </w:p>
        </w:tc>
      </w:tr>
      <w:tr w:rsidR="00650426" w:rsidRPr="00FD6E06" w14:paraId="41C3F529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1EBEB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46C3C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94024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E992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5E1C8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3781E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50426" w:rsidRPr="00FD6E06" w14:paraId="266A1A60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0ECB4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581D1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21341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5986C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40B74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863D0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 51-53</w:t>
            </w:r>
          </w:p>
        </w:tc>
      </w:tr>
      <w:tr w:rsidR="00650426" w:rsidRPr="00FD6E06" w14:paraId="60423902" w14:textId="77777777" w:rsidTr="00986F7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2995C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0426" w:rsidRPr="00FD6E06" w14:paraId="79D83921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1F2B7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95362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0CEF0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F9C17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83DC19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F785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8</w:t>
            </w:r>
          </w:p>
        </w:tc>
      </w:tr>
      <w:tr w:rsidR="00650426" w:rsidRPr="00FD6E06" w14:paraId="76ED1949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4A889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29238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05154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CB50C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A434F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4FF2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5</w:t>
            </w:r>
          </w:p>
        </w:tc>
      </w:tr>
      <w:tr w:rsidR="00650426" w:rsidRPr="00FD6E06" w14:paraId="23E861BA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0067A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51AAA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CA2E7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277A2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45FE3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F5FBB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50426" w:rsidRPr="00FD6E06" w14:paraId="20167DDE" w14:textId="77777777" w:rsidTr="00986F7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9D96A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0426" w:rsidRPr="00FD6E06" w14:paraId="2438F0B4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776A2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ED52E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5259F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810B6B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FECBB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961C8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1-413</w:t>
            </w:r>
          </w:p>
        </w:tc>
      </w:tr>
      <w:tr w:rsidR="00650426" w:rsidRPr="00FD6E06" w14:paraId="4C5CD074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6ED77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0B5AC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67BED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CF0EA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3153B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23234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50426" w:rsidRPr="00FD6E06" w14:paraId="504160FA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5CAA2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B7030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B91EA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9ABDB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2AEFA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F6C10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50426" w:rsidRPr="00FD6E06" w14:paraId="5C36C3EC" w14:textId="77777777" w:rsidTr="00986F7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323561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0426" w:rsidRPr="00FD6E06" w14:paraId="13A69D76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70DF9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FF01B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B362A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9DAEC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07EB4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9999C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54-135 </w:t>
            </w:r>
          </w:p>
        </w:tc>
      </w:tr>
      <w:tr w:rsidR="00650426" w:rsidRPr="00FD6E06" w14:paraId="2ED9D9A9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37CA6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1E2C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559CA" w14:textId="77777777" w:rsidR="0065042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ference to participants, interventions, comparators, and outcomes (PICO)</w:t>
            </w:r>
          </w:p>
          <w:p w14:paraId="77325307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819AB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DA524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51EC2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-140 -</w:t>
            </w:r>
          </w:p>
        </w:tc>
      </w:tr>
      <w:tr w:rsidR="00650426" w:rsidRPr="00FD6E06" w14:paraId="258404C2" w14:textId="77777777" w:rsidTr="00986F7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67FF26C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0426" w:rsidRPr="00FD6E06" w14:paraId="67CE24F8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75321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CEBDD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12CB7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D417F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676E2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B9C76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60-221 and Table I 502-504  </w:t>
            </w:r>
          </w:p>
        </w:tc>
      </w:tr>
      <w:tr w:rsidR="00650426" w:rsidRPr="00FD6E06" w14:paraId="4B5B21CF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D309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DB2F2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6E08E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17E21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089F6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97144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49 -164</w:t>
            </w:r>
          </w:p>
        </w:tc>
      </w:tr>
      <w:tr w:rsidR="00650426" w:rsidRPr="00FD6E06" w14:paraId="1EB38A88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CCF74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F5309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13519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1ECCBA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0BF32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3A52A" w14:textId="77777777" w:rsidR="0065042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22-249 </w:t>
            </w:r>
          </w:p>
          <w:p w14:paraId="0A73FCBD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arch strategy performed on all databases is provided as supplementary information</w:t>
            </w:r>
          </w:p>
        </w:tc>
      </w:tr>
      <w:tr w:rsidR="00650426" w:rsidRPr="00FD6E06" w14:paraId="01E82575" w14:textId="77777777" w:rsidTr="00986F7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65783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50426" w:rsidRPr="00FD6E06" w14:paraId="269785D0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1A1AA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3DE62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74E7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9DE41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B05847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376E83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50-253 </w:t>
            </w:r>
          </w:p>
        </w:tc>
      </w:tr>
      <w:tr w:rsidR="00650426" w:rsidRPr="00FD6E06" w14:paraId="56052883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5377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D5480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F99E8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FFFDE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7D66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F8A600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54-277 </w:t>
            </w:r>
          </w:p>
        </w:tc>
      </w:tr>
      <w:tr w:rsidR="00650426" w:rsidRPr="00FD6E06" w14:paraId="01012F8F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0139E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D48B2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ACCA1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8E89F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0F51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6C787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78-295 </w:t>
            </w:r>
          </w:p>
        </w:tc>
      </w:tr>
      <w:tr w:rsidR="00650426" w:rsidRPr="00FD6E06" w14:paraId="78F1B523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A3491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F6F07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34182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5183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CE6606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CB392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10</w:t>
            </w:r>
          </w:p>
        </w:tc>
      </w:tr>
      <w:tr w:rsidR="00650426" w:rsidRPr="00FD6E06" w14:paraId="085191CF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EFC6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59220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38A9A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8F989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9AA1A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F7D2A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D62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</w:t>
            </w:r>
          </w:p>
        </w:tc>
      </w:tr>
      <w:tr w:rsidR="00650426" w:rsidRPr="00FD6E06" w14:paraId="42129BF8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37064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B7D06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84113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52CF9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B39B3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181EF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D62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</w:t>
            </w:r>
          </w:p>
        </w:tc>
      </w:tr>
      <w:tr w:rsidR="00650426" w:rsidRPr="00FD6E06" w14:paraId="2AEF6B77" w14:textId="77777777" w:rsidTr="00986F7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65388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50426" w:rsidRPr="00FD6E06" w14:paraId="05EFA311" w14:textId="77777777" w:rsidTr="00986F7D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A6CA7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713E4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2E7C6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25784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452D1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A2379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56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</w:t>
            </w:r>
          </w:p>
        </w:tc>
      </w:tr>
      <w:tr w:rsidR="00650426" w:rsidRPr="00FD6E06" w14:paraId="3C315C2E" w14:textId="77777777" w:rsidTr="00986F7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F68F0" w14:textId="77777777" w:rsidR="00650426" w:rsidRPr="00FD6E06" w:rsidRDefault="00650426" w:rsidP="00986F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9AE01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54F00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4AFC1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76996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A7D99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56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A descriptive summary will be provided.</w:t>
            </w:r>
          </w:p>
        </w:tc>
      </w:tr>
      <w:tr w:rsidR="00650426" w:rsidRPr="00FD6E06" w14:paraId="30C1B583" w14:textId="77777777" w:rsidTr="00986F7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A2574" w14:textId="77777777" w:rsidR="00650426" w:rsidRPr="00FD6E06" w:rsidRDefault="00650426" w:rsidP="00986F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BBDB1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8EE04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FEA92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691B8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11FE7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50426" w:rsidRPr="00FD6E06" w14:paraId="0F2D14B5" w14:textId="77777777" w:rsidTr="00986F7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D3F34" w14:textId="77777777" w:rsidR="00650426" w:rsidRPr="00FD6E06" w:rsidRDefault="00650426" w:rsidP="00986F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E74DA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58332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6F13F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20728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95A61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11-349 </w:t>
            </w:r>
          </w:p>
        </w:tc>
      </w:tr>
      <w:tr w:rsidR="00650426" w:rsidRPr="00FD6E06" w14:paraId="4C2203A3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0129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5CC1F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4B3FB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95B42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EB9DD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D0051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D62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</w:t>
            </w:r>
          </w:p>
        </w:tc>
      </w:tr>
      <w:tr w:rsidR="00650426" w:rsidRPr="00FD6E06" w14:paraId="21F8C9DE" w14:textId="77777777" w:rsidTr="00986F7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25762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F3C45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7EB99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61FD4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FDA4A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C60D4B" w14:textId="77777777" w:rsidR="00650426" w:rsidRPr="00FD6E06" w:rsidRDefault="00650426" w:rsidP="00986F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D62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</w:t>
            </w:r>
          </w:p>
        </w:tc>
      </w:tr>
    </w:tbl>
    <w:p w14:paraId="2D194BD1" w14:textId="77777777" w:rsidR="00393C0C" w:rsidRDefault="00393C0C"/>
    <w:sectPr w:rsidR="00393C0C" w:rsidSect="0065042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C0C"/>
    <w:rsid w:val="00393C0C"/>
    <w:rsid w:val="00650426"/>
    <w:rsid w:val="0075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8FFECB-6F33-4DD0-886B-29BCDBB55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426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C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C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C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C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C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C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C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C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C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C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C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C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C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C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C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C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C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C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C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93C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C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93C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C0C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93C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C0C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393C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C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C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C0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50426"/>
    <w:rPr>
      <w:b/>
      <w:bCs/>
    </w:rPr>
  </w:style>
  <w:style w:type="character" w:customStyle="1" w:styleId="articlecitationyear">
    <w:name w:val="articlecitation_year"/>
    <w:basedOn w:val="DefaultParagraphFont"/>
    <w:rsid w:val="00650426"/>
  </w:style>
  <w:style w:type="character" w:customStyle="1" w:styleId="articlecitationvolume">
    <w:name w:val="articlecitation_volume"/>
    <w:basedOn w:val="DefaultParagraphFont"/>
    <w:rsid w:val="00650426"/>
  </w:style>
  <w:style w:type="character" w:styleId="LineNumber">
    <w:name w:val="line number"/>
    <w:basedOn w:val="DefaultParagraphFont"/>
    <w:uiPriority w:val="99"/>
    <w:semiHidden/>
    <w:unhideWhenUsed/>
    <w:rsid w:val="00650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7</Words>
  <Characters>4887</Characters>
  <Application>Microsoft Office Word</Application>
  <DocSecurity>0</DocSecurity>
  <Lines>40</Lines>
  <Paragraphs>11</Paragraphs>
  <ScaleCrop>false</ScaleCrop>
  <Company/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i Hajira</dc:creator>
  <cp:keywords/>
  <dc:description/>
  <cp:lastModifiedBy>Bibi Hajira</cp:lastModifiedBy>
  <cp:revision>2</cp:revision>
  <dcterms:created xsi:type="dcterms:W3CDTF">2026-07-01T00:15:00Z</dcterms:created>
  <dcterms:modified xsi:type="dcterms:W3CDTF">2026-07-01T00:16:00Z</dcterms:modified>
</cp:coreProperties>
</file>